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5"/>
        <w:gridCol w:w="2160"/>
      </w:tblGrid>
      <w:tr w:rsidR="00D740AC" w:rsidRPr="0031014F" w:rsidTr="00D740AC">
        <w:trPr>
          <w:trHeight w:val="944"/>
        </w:trPr>
        <w:tc>
          <w:tcPr>
            <w:tcW w:w="4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D740AC" w:rsidP="00F508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10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rvey Nam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D740AC" w:rsidP="00F50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10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der 5 Mortality rate (per 1,000 live births)</w:t>
            </w:r>
          </w:p>
        </w:tc>
      </w:tr>
      <w:tr w:rsidR="00D740AC" w:rsidRPr="0031014F" w:rsidTr="00D740AC">
        <w:trPr>
          <w:trHeight w:val="302"/>
        </w:trPr>
        <w:tc>
          <w:tcPr>
            <w:tcW w:w="4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D740AC" w:rsidP="00F50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1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HS 1993-9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F45E9E" w:rsidP="00F50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4</w:t>
            </w:r>
          </w:p>
        </w:tc>
      </w:tr>
      <w:tr w:rsidR="00D740AC" w:rsidRPr="0031014F" w:rsidTr="00D740AC">
        <w:trPr>
          <w:trHeight w:val="302"/>
        </w:trPr>
        <w:tc>
          <w:tcPr>
            <w:tcW w:w="4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D740AC" w:rsidP="00F50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1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HS 1996-9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D740AC" w:rsidP="00F50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1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</w:tr>
      <w:tr w:rsidR="00D740AC" w:rsidRPr="0031014F" w:rsidTr="00D740AC">
        <w:trPr>
          <w:trHeight w:val="302"/>
        </w:trPr>
        <w:tc>
          <w:tcPr>
            <w:tcW w:w="4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D740AC" w:rsidP="00F50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1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HS 1999-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D740AC" w:rsidP="00F50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1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</w:tr>
      <w:tr w:rsidR="00D740AC" w:rsidRPr="0031014F" w:rsidTr="00D740AC">
        <w:trPr>
          <w:trHeight w:val="302"/>
        </w:trPr>
        <w:tc>
          <w:tcPr>
            <w:tcW w:w="4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D740AC" w:rsidP="00F50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1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HS 200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D740AC" w:rsidP="00F50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1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</w:tr>
      <w:tr w:rsidR="00D740AC" w:rsidRPr="0031014F" w:rsidTr="00D740AC">
        <w:trPr>
          <w:trHeight w:val="302"/>
        </w:trPr>
        <w:tc>
          <w:tcPr>
            <w:tcW w:w="4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D740AC" w:rsidP="00F50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1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HS 200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D740AC" w:rsidP="00F50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1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</w:tr>
      <w:tr w:rsidR="00D740AC" w:rsidRPr="0031014F" w:rsidTr="00D740AC">
        <w:trPr>
          <w:trHeight w:val="302"/>
        </w:trPr>
        <w:tc>
          <w:tcPr>
            <w:tcW w:w="4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D740AC" w:rsidP="00F50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1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HS 20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D740AC" w:rsidP="00F50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1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</w:tr>
      <w:tr w:rsidR="00D740AC" w:rsidRPr="0031014F" w:rsidTr="00D740AC">
        <w:trPr>
          <w:trHeight w:val="302"/>
        </w:trPr>
        <w:tc>
          <w:tcPr>
            <w:tcW w:w="4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D740AC" w:rsidP="00F50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1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HS 201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D740AC" w:rsidP="00F50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1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</w:tr>
      <w:tr w:rsidR="00D740AC" w:rsidRPr="0031014F" w:rsidTr="00D740AC">
        <w:trPr>
          <w:trHeight w:val="302"/>
        </w:trPr>
        <w:tc>
          <w:tcPr>
            <w:tcW w:w="4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D740AC" w:rsidP="00F50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1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HS 2017-1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40AC" w:rsidRPr="0031014F" w:rsidRDefault="0000605B" w:rsidP="00F50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</w:tr>
    </w:tbl>
    <w:p w:rsidR="00F73E34" w:rsidRDefault="00F73E34"/>
    <w:p w:rsidR="00F45E9E" w:rsidRDefault="00F45E9E"/>
    <w:p w:rsidR="00264991" w:rsidRDefault="00F45E9E">
      <w:r>
        <w:t xml:space="preserve">Data Source </w:t>
      </w:r>
      <w:bookmarkStart w:id="0" w:name="_GoBack"/>
      <w:bookmarkEnd w:id="0"/>
      <w:r w:rsidR="007F7B4C">
        <w:fldChar w:fldCharType="begin"/>
      </w:r>
      <w:r w:rsidR="007F7B4C">
        <w:instrText xml:space="preserve"> HYPERLINK "https://dhsprogram.com/data/available-datasets.cfm" \t "_new" </w:instrText>
      </w:r>
      <w:r w:rsidR="007F7B4C">
        <w:fldChar w:fldCharType="separate"/>
      </w:r>
      <w:r w:rsidR="00983CA8" w:rsidRPr="00C23C76">
        <w:rPr>
          <w:rStyle w:val="Hyperlink"/>
          <w:rFonts w:ascii="Times New Roman" w:hAnsi="Times New Roman" w:cs="Times New Roman"/>
          <w:sz w:val="24"/>
          <w:szCs w:val="24"/>
        </w:rPr>
        <w:t>https://dhsprogram.com/data/available-datasets.cfm</w:t>
      </w:r>
      <w:r w:rsidR="007F7B4C"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  <w:r w:rsidR="00983CA8" w:rsidRPr="00825CDC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.</w:t>
      </w:r>
    </w:p>
    <w:sectPr w:rsidR="00264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ABB"/>
    <w:rsid w:val="0000605B"/>
    <w:rsid w:val="00264991"/>
    <w:rsid w:val="007F7B4C"/>
    <w:rsid w:val="00983CA8"/>
    <w:rsid w:val="00D27ABB"/>
    <w:rsid w:val="00D740AC"/>
    <w:rsid w:val="00F45E9E"/>
    <w:rsid w:val="00F7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945A3C-B89F-4FA6-8FCA-24199FF26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0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740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40AC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45E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2</cp:revision>
  <dcterms:created xsi:type="dcterms:W3CDTF">2025-01-09T01:59:00Z</dcterms:created>
  <dcterms:modified xsi:type="dcterms:W3CDTF">2025-01-15T14:58:00Z</dcterms:modified>
</cp:coreProperties>
</file>